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B43" w:rsidRDefault="00DC1B43" w:rsidP="00DC1B43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>Supplemental Table 1. Primer sequences for RT-qPCR analysis</w:t>
      </w:r>
    </w:p>
    <w:tbl>
      <w:tblPr>
        <w:tblpPr w:leftFromText="142" w:rightFromText="142" w:vertAnchor="page" w:tblpY="2776"/>
        <w:tblW w:w="8079" w:type="dxa"/>
        <w:tblLayout w:type="fixed"/>
        <w:tblLook w:val="04A0" w:firstRow="1" w:lastRow="0" w:firstColumn="1" w:lastColumn="0" w:noHBand="0" w:noVBand="1"/>
      </w:tblPr>
      <w:tblGrid>
        <w:gridCol w:w="1418"/>
        <w:gridCol w:w="6661"/>
      </w:tblGrid>
      <w:tr w:rsidR="00DC1B43" w:rsidTr="009D5BF3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Gapdh</w:t>
            </w:r>
          </w:p>
        </w:tc>
        <w:tc>
          <w:tcPr>
            <w:tcW w:w="6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AGGGTGGTGGACCTCAT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B43" w:rsidRDefault="00DC1B43" w:rsidP="009D5BF3"/>
        </w:tc>
        <w:tc>
          <w:tcPr>
            <w:tcW w:w="6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TGAGTGTGGCAGGGACT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IL-6</w:t>
            </w:r>
          </w:p>
        </w:tc>
        <w:tc>
          <w:tcPr>
            <w:tcW w:w="6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TTCTCCACAAGCGCCTTCGGTCCA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B43" w:rsidRDefault="00DC1B43" w:rsidP="009D5BF3"/>
        </w:tc>
        <w:tc>
          <w:tcPr>
            <w:tcW w:w="6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AGGGCTGAGATGCCGTCGAGGATGTA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NOS2</w:t>
            </w:r>
          </w:p>
        </w:tc>
        <w:tc>
          <w:tcPr>
            <w:tcW w:w="6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CACCATCCTCTTTGCGACA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B43" w:rsidRDefault="00DC1B43" w:rsidP="009D5BF3"/>
        </w:tc>
        <w:tc>
          <w:tcPr>
            <w:tcW w:w="6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GCAGCTCAGCCTGTACT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MCP-1</w:t>
            </w:r>
          </w:p>
        </w:tc>
        <w:tc>
          <w:tcPr>
            <w:tcW w:w="6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TCTCAGTGCAGAGGCTCGCGA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B43" w:rsidRDefault="00DC1B43" w:rsidP="009D5BF3"/>
        </w:tc>
        <w:tc>
          <w:tcPr>
            <w:tcW w:w="6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GAGTGAGTGTTCAAGTCTTCG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ICAM-1</w:t>
            </w:r>
          </w:p>
        </w:tc>
        <w:tc>
          <w:tcPr>
            <w:tcW w:w="6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TTGGGCATAGAGACCCCGTT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B43" w:rsidRDefault="00DC1B43" w:rsidP="009D5BF3"/>
        </w:tc>
        <w:tc>
          <w:tcPr>
            <w:tcW w:w="6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GCACATTGCTCAGTTCATACACC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VCAM-1</w:t>
            </w:r>
          </w:p>
        </w:tc>
        <w:tc>
          <w:tcPr>
            <w:tcW w:w="6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TTTGACAGGCTGGAGATAGACT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B43" w:rsidRDefault="00DC1B43" w:rsidP="009D5BF3"/>
        </w:tc>
        <w:tc>
          <w:tcPr>
            <w:tcW w:w="6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TCAATGTGTAATTTAGCTCGGCA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NRF2</w:t>
            </w:r>
          </w:p>
        </w:tc>
        <w:tc>
          <w:tcPr>
            <w:tcW w:w="6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GACGGTATGCAACAGGACAT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B43" w:rsidRDefault="00DC1B43" w:rsidP="009D5BF3"/>
        </w:tc>
        <w:tc>
          <w:tcPr>
            <w:tcW w:w="6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TGGCTTCTGGACTTGGAAC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SOD-1</w:t>
            </w:r>
          </w:p>
        </w:tc>
        <w:tc>
          <w:tcPr>
            <w:tcW w:w="6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CCTCGGAACCAGGACCT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B43" w:rsidRDefault="00DC1B43" w:rsidP="009D5BF3"/>
        </w:tc>
        <w:tc>
          <w:tcPr>
            <w:tcW w:w="6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TTAATGCTTCCCCACACCTT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SOD-2</w:t>
            </w:r>
          </w:p>
        </w:tc>
        <w:tc>
          <w:tcPr>
            <w:tcW w:w="6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GGTTGGCTTGGTTTCAATAAGG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B43" w:rsidRDefault="00DC1B43" w:rsidP="009D5BF3"/>
        </w:tc>
        <w:tc>
          <w:tcPr>
            <w:tcW w:w="6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TGCTCCCACACATCAATCC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HO-1</w:t>
            </w:r>
          </w:p>
        </w:tc>
        <w:tc>
          <w:tcPr>
            <w:tcW w:w="6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AAAGGAGGAAGGAGCCTATGG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B43" w:rsidRDefault="00DC1B43" w:rsidP="009D5BF3"/>
        </w:tc>
        <w:tc>
          <w:tcPr>
            <w:tcW w:w="6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TCAATGTGTAATTTAGCTCGGCA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CYP1A1</w:t>
            </w:r>
          </w:p>
        </w:tc>
        <w:tc>
          <w:tcPr>
            <w:tcW w:w="6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CTCAGTACCTCAGCACGCAC-3′</w:t>
            </w:r>
          </w:p>
        </w:tc>
      </w:tr>
      <w:tr w:rsidR="00DC1B43" w:rsidTr="009D5BF3">
        <w:trPr>
          <w:trHeight w:val="34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C1B43" w:rsidRDefault="00DC1B43" w:rsidP="009D5BF3"/>
        </w:tc>
        <w:tc>
          <w:tcPr>
            <w:tcW w:w="66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1B43" w:rsidRDefault="00DC1B43" w:rsidP="009D5B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′-CGTGGCCGACATGGAGATT-3′</w:t>
            </w:r>
          </w:p>
        </w:tc>
      </w:tr>
    </w:tbl>
    <w:p w:rsidR="00DC1B43" w:rsidRDefault="00DC1B43" w:rsidP="00DC1B43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:rsidR="00FE0C61" w:rsidRDefault="00FE0C61"/>
    <w:sectPr w:rsidR="00FE0C61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476A" w:rsidRDefault="002D476A" w:rsidP="00B255FC">
      <w:r>
        <w:separator/>
      </w:r>
    </w:p>
  </w:endnote>
  <w:endnote w:type="continuationSeparator" w:id="0">
    <w:p w:rsidR="002D476A" w:rsidRDefault="002D476A" w:rsidP="00B25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476A" w:rsidRDefault="002D476A" w:rsidP="00B255FC">
      <w:r>
        <w:separator/>
      </w:r>
    </w:p>
  </w:footnote>
  <w:footnote w:type="continuationSeparator" w:id="0">
    <w:p w:rsidR="002D476A" w:rsidRDefault="002D476A" w:rsidP="00B25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B43"/>
    <w:rsid w:val="002D476A"/>
    <w:rsid w:val="00447987"/>
    <w:rsid w:val="007150DC"/>
    <w:rsid w:val="007820E9"/>
    <w:rsid w:val="009216A4"/>
    <w:rsid w:val="00B255FC"/>
    <w:rsid w:val="00D011E7"/>
    <w:rsid w:val="00DC1B43"/>
    <w:rsid w:val="00FE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02A8D1B-F27F-4F87-9825-D48D49417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1B4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C1B43"/>
  </w:style>
  <w:style w:type="paragraph" w:styleId="a4">
    <w:name w:val="header"/>
    <w:basedOn w:val="a"/>
    <w:link w:val="a5"/>
    <w:uiPriority w:val="99"/>
    <w:unhideWhenUsed/>
    <w:rsid w:val="00B255F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255FC"/>
    <w:rPr>
      <w:szCs w:val="21"/>
    </w:rPr>
  </w:style>
  <w:style w:type="paragraph" w:styleId="a6">
    <w:name w:val="footer"/>
    <w:basedOn w:val="a"/>
    <w:link w:val="a7"/>
    <w:uiPriority w:val="99"/>
    <w:unhideWhenUsed/>
    <w:rsid w:val="00B255F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255FC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カルビー株式会社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ki.H/佐々木 裕之</dc:creator>
  <cp:keywords/>
  <dc:description/>
  <cp:lastModifiedBy>Sasaki.H/佐々木 裕之</cp:lastModifiedBy>
  <cp:revision>2</cp:revision>
  <dcterms:created xsi:type="dcterms:W3CDTF">2025-07-08T21:57:00Z</dcterms:created>
  <dcterms:modified xsi:type="dcterms:W3CDTF">2025-07-08T21:57:00Z</dcterms:modified>
</cp:coreProperties>
</file>